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869" w:type="pct"/>
        <w:tblLayout w:type="fixed"/>
        <w:tblLook w:val="04A0" w:firstRow="1" w:lastRow="0" w:firstColumn="1" w:lastColumn="0" w:noHBand="0" w:noVBand="1"/>
      </w:tblPr>
      <w:tblGrid>
        <w:gridCol w:w="1683"/>
        <w:gridCol w:w="7091"/>
      </w:tblGrid>
      <w:tr w:rsidR="00AA3D19" w:rsidRPr="0060215F" w14:paraId="2E0A3FB2" w14:textId="77777777" w:rsidTr="00667FB7">
        <w:trPr>
          <w:trHeight w:val="416"/>
        </w:trPr>
        <w:tc>
          <w:tcPr>
            <w:tcW w:w="959" w:type="pct"/>
            <w:noWrap/>
            <w:hideMark/>
          </w:tcPr>
          <w:p w14:paraId="479002CC" w14:textId="77777777" w:rsidR="00AA3D19" w:rsidRPr="0060215F" w:rsidRDefault="00AA3D19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rimer name</w:t>
            </w:r>
          </w:p>
        </w:tc>
        <w:tc>
          <w:tcPr>
            <w:tcW w:w="4041" w:type="pct"/>
            <w:noWrap/>
            <w:hideMark/>
          </w:tcPr>
          <w:p w14:paraId="7AC81DB4" w14:textId="77777777" w:rsidR="00AA3D19" w:rsidRPr="0060215F" w:rsidRDefault="00AA3D19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Primer sequence (5’&gt;3’) </w:t>
            </w:r>
          </w:p>
        </w:tc>
      </w:tr>
      <w:tr w:rsidR="001C39FB" w:rsidRPr="0060215F" w14:paraId="7B983913" w14:textId="77777777" w:rsidTr="00AA3D19">
        <w:trPr>
          <w:trHeight w:val="320"/>
        </w:trPr>
        <w:tc>
          <w:tcPr>
            <w:tcW w:w="959" w:type="pct"/>
          </w:tcPr>
          <w:p w14:paraId="7567A472" w14:textId="3F17F292" w:rsidR="001C39FB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299</w:t>
            </w:r>
          </w:p>
        </w:tc>
        <w:tc>
          <w:tcPr>
            <w:tcW w:w="4041" w:type="pct"/>
          </w:tcPr>
          <w:p w14:paraId="241CAFFD" w14:textId="28C7AC91" w:rsidR="001C39FB" w:rsidRPr="0060215F" w:rsidRDefault="00EA5996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GCTCAGGAAGCGGCTCAGGATCCAAAGGA</w:t>
            </w:r>
          </w:p>
        </w:tc>
      </w:tr>
      <w:tr w:rsidR="0038211D" w:rsidRPr="0060215F" w14:paraId="46446967" w14:textId="77777777" w:rsidTr="00AA3D19">
        <w:trPr>
          <w:trHeight w:val="320"/>
        </w:trPr>
        <w:tc>
          <w:tcPr>
            <w:tcW w:w="959" w:type="pct"/>
          </w:tcPr>
          <w:p w14:paraId="00544743" w14:textId="41868F48" w:rsidR="0038211D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321</w:t>
            </w:r>
          </w:p>
        </w:tc>
        <w:tc>
          <w:tcPr>
            <w:tcW w:w="4041" w:type="pct"/>
          </w:tcPr>
          <w:p w14:paraId="3C3E8A17" w14:textId="6CF2A30A" w:rsidR="0038211D" w:rsidRPr="0060215F" w:rsidRDefault="00EA5996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ATTCGAGCTCGGTACCCG</w:t>
            </w:r>
          </w:p>
        </w:tc>
      </w:tr>
      <w:tr w:rsidR="0038211D" w:rsidRPr="0060215F" w14:paraId="53894AD4" w14:textId="77777777" w:rsidTr="00AA3D19">
        <w:trPr>
          <w:trHeight w:val="320"/>
        </w:trPr>
        <w:tc>
          <w:tcPr>
            <w:tcW w:w="959" w:type="pct"/>
          </w:tcPr>
          <w:p w14:paraId="4A27CB82" w14:textId="1F65B45A" w:rsidR="0038211D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322</w:t>
            </w:r>
          </w:p>
        </w:tc>
        <w:tc>
          <w:tcPr>
            <w:tcW w:w="4041" w:type="pct"/>
          </w:tcPr>
          <w:p w14:paraId="73B72166" w14:textId="5CF1F621" w:rsidR="0038211D" w:rsidRPr="0060215F" w:rsidRDefault="00EA5996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CTAGCCCAAAAAAACGGGTATG</w:t>
            </w:r>
          </w:p>
        </w:tc>
      </w:tr>
      <w:tr w:rsidR="0038211D" w:rsidRPr="0060215F" w14:paraId="0A4D1227" w14:textId="77777777" w:rsidTr="00AA3D19">
        <w:trPr>
          <w:trHeight w:val="320"/>
        </w:trPr>
        <w:tc>
          <w:tcPr>
            <w:tcW w:w="959" w:type="pct"/>
          </w:tcPr>
          <w:p w14:paraId="5CEEC679" w14:textId="442084AF" w:rsidR="0038211D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331</w:t>
            </w:r>
          </w:p>
        </w:tc>
        <w:tc>
          <w:tcPr>
            <w:tcW w:w="4041" w:type="pct"/>
          </w:tcPr>
          <w:p w14:paraId="4F40F6E8" w14:textId="472CBC96" w:rsidR="0038211D" w:rsidRPr="0060215F" w:rsidRDefault="00EA5996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GCACTGGCCGTCGTTTTACAA</w:t>
            </w:r>
          </w:p>
        </w:tc>
      </w:tr>
      <w:tr w:rsidR="0038211D" w:rsidRPr="0060215F" w14:paraId="0E96919B" w14:textId="77777777" w:rsidTr="00AA3D19">
        <w:trPr>
          <w:trHeight w:val="320"/>
        </w:trPr>
        <w:tc>
          <w:tcPr>
            <w:tcW w:w="959" w:type="pct"/>
          </w:tcPr>
          <w:p w14:paraId="4EE4D2FC" w14:textId="5CE5D2D8" w:rsidR="0038211D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332</w:t>
            </w:r>
          </w:p>
        </w:tc>
        <w:tc>
          <w:tcPr>
            <w:tcW w:w="4041" w:type="pct"/>
          </w:tcPr>
          <w:p w14:paraId="3B7EE7FC" w14:textId="246888FF" w:rsidR="0038211D" w:rsidRPr="0060215F" w:rsidRDefault="00EA5996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TAATCATGTCATAGCTGTTTCCTGTGTGAAA</w:t>
            </w:r>
          </w:p>
        </w:tc>
      </w:tr>
      <w:tr w:rsidR="0038211D" w:rsidRPr="0060215F" w14:paraId="712EEC4E" w14:textId="77777777" w:rsidTr="00AA3D19">
        <w:trPr>
          <w:trHeight w:val="320"/>
        </w:trPr>
        <w:tc>
          <w:tcPr>
            <w:tcW w:w="959" w:type="pct"/>
          </w:tcPr>
          <w:p w14:paraId="11F7F855" w14:textId="77335561" w:rsidR="0038211D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451</w:t>
            </w:r>
          </w:p>
        </w:tc>
        <w:tc>
          <w:tcPr>
            <w:tcW w:w="4041" w:type="pct"/>
          </w:tcPr>
          <w:p w14:paraId="70FE91DE" w14:textId="642C437C" w:rsidR="0038211D" w:rsidRPr="0060215F" w:rsidRDefault="00EA5996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GATCCTGATACAGATTAAATCAGAACGCAG</w:t>
            </w:r>
          </w:p>
        </w:tc>
      </w:tr>
      <w:tr w:rsidR="0038211D" w:rsidRPr="0060215F" w14:paraId="5113FF86" w14:textId="77777777" w:rsidTr="00AA3D19">
        <w:trPr>
          <w:trHeight w:val="320"/>
        </w:trPr>
        <w:tc>
          <w:tcPr>
            <w:tcW w:w="959" w:type="pct"/>
          </w:tcPr>
          <w:p w14:paraId="4FED73CD" w14:textId="3C46FC9C" w:rsidR="0038211D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452</w:t>
            </w:r>
          </w:p>
        </w:tc>
        <w:tc>
          <w:tcPr>
            <w:tcW w:w="4041" w:type="pct"/>
          </w:tcPr>
          <w:p w14:paraId="63806E4A" w14:textId="5DD13636" w:rsidR="0038211D" w:rsidRPr="0060215F" w:rsidRDefault="00EA5996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AATTCTCCTCATCCTGTCTCTTGATCAG</w:t>
            </w:r>
          </w:p>
        </w:tc>
      </w:tr>
      <w:tr w:rsidR="001C39FB" w:rsidRPr="0060215F" w14:paraId="6C4996A5" w14:textId="77777777" w:rsidTr="00AA3D19">
        <w:trPr>
          <w:trHeight w:val="320"/>
        </w:trPr>
        <w:tc>
          <w:tcPr>
            <w:tcW w:w="959" w:type="pct"/>
          </w:tcPr>
          <w:p w14:paraId="39FE410F" w14:textId="63420D04" w:rsidR="001C39FB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489</w:t>
            </w:r>
          </w:p>
        </w:tc>
        <w:tc>
          <w:tcPr>
            <w:tcW w:w="4041" w:type="pct"/>
          </w:tcPr>
          <w:p w14:paraId="6A12BF81" w14:textId="48219FEC" w:rsidR="001C39FB" w:rsidRPr="0060215F" w:rsidRDefault="00EA5996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gaagcggctcaggatcc</w:t>
            </w: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TGAGCAAGGGCGAGGAG</w:t>
            </w:r>
          </w:p>
        </w:tc>
      </w:tr>
      <w:tr w:rsidR="001C39FB" w:rsidRPr="0060215F" w14:paraId="08472712" w14:textId="77777777" w:rsidTr="00AA3D19">
        <w:trPr>
          <w:trHeight w:val="320"/>
        </w:trPr>
        <w:tc>
          <w:tcPr>
            <w:tcW w:w="959" w:type="pct"/>
          </w:tcPr>
          <w:p w14:paraId="592CAB1B" w14:textId="7E3339A5" w:rsidR="001C39FB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510</w:t>
            </w:r>
          </w:p>
        </w:tc>
        <w:tc>
          <w:tcPr>
            <w:tcW w:w="4041" w:type="pct"/>
          </w:tcPr>
          <w:p w14:paraId="21AD168F" w14:textId="5C63BEA6" w:rsidR="001C39FB" w:rsidRPr="0060215F" w:rsidRDefault="00CB49DB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ctgagccgcttcctgagcc</w:t>
            </w: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GCCATTTGTTCTGTCT</w:t>
            </w:r>
          </w:p>
        </w:tc>
      </w:tr>
      <w:tr w:rsidR="001C39FB" w:rsidRPr="0060215F" w14:paraId="17FE6C6B" w14:textId="77777777" w:rsidTr="00AA3D19">
        <w:trPr>
          <w:trHeight w:val="320"/>
        </w:trPr>
        <w:tc>
          <w:tcPr>
            <w:tcW w:w="959" w:type="pct"/>
          </w:tcPr>
          <w:p w14:paraId="2361BE03" w14:textId="3D806B65" w:rsidR="001C39FB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638</w:t>
            </w:r>
          </w:p>
        </w:tc>
        <w:tc>
          <w:tcPr>
            <w:tcW w:w="4041" w:type="pct"/>
          </w:tcPr>
          <w:p w14:paraId="77C33CBF" w14:textId="30F14A24" w:rsidR="001C39FB" w:rsidRPr="0060215F" w:rsidRDefault="00CB49DB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AGTACGACAGCAAATCCAT</w:t>
            </w:r>
          </w:p>
        </w:tc>
      </w:tr>
      <w:tr w:rsidR="001C39FB" w:rsidRPr="0060215F" w14:paraId="05EEDEE4" w14:textId="77777777" w:rsidTr="00AA3D19">
        <w:trPr>
          <w:trHeight w:val="320"/>
        </w:trPr>
        <w:tc>
          <w:tcPr>
            <w:tcW w:w="959" w:type="pct"/>
          </w:tcPr>
          <w:p w14:paraId="68895D23" w14:textId="1CD310FF" w:rsidR="001C39FB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794</w:t>
            </w:r>
          </w:p>
        </w:tc>
        <w:tc>
          <w:tcPr>
            <w:tcW w:w="4041" w:type="pct"/>
          </w:tcPr>
          <w:p w14:paraId="78C703EF" w14:textId="1E7F4702" w:rsidR="001C39FB" w:rsidRPr="0060215F" w:rsidRDefault="00CB49DB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TAAAACGACGGCCAGTGCCCGGATTCAGATCTTCACG</w:t>
            </w:r>
          </w:p>
        </w:tc>
      </w:tr>
      <w:tr w:rsidR="001C39FB" w:rsidRPr="0060215F" w14:paraId="618B4E80" w14:textId="77777777" w:rsidTr="00AA3D19">
        <w:trPr>
          <w:trHeight w:val="320"/>
        </w:trPr>
        <w:tc>
          <w:tcPr>
            <w:tcW w:w="959" w:type="pct"/>
          </w:tcPr>
          <w:p w14:paraId="16D8EC81" w14:textId="448E2F15" w:rsidR="001C39FB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892</w:t>
            </w:r>
          </w:p>
        </w:tc>
        <w:tc>
          <w:tcPr>
            <w:tcW w:w="4041" w:type="pct"/>
          </w:tcPr>
          <w:p w14:paraId="1AF5C4CB" w14:textId="4B89518C" w:rsidR="001C39FB" w:rsidRPr="0060215F" w:rsidRDefault="00CB49DB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tctgatttaatctgtatcaggatcta</w:t>
            </w: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TTGTAGAGCTCATCCATGC</w:t>
            </w:r>
            <w:proofErr w:type="spellEnd"/>
          </w:p>
        </w:tc>
      </w:tr>
      <w:tr w:rsidR="0038211D" w:rsidRPr="0060215F" w14:paraId="6A0D6B34" w14:textId="77777777" w:rsidTr="00AA3D19">
        <w:trPr>
          <w:trHeight w:val="320"/>
        </w:trPr>
        <w:tc>
          <w:tcPr>
            <w:tcW w:w="959" w:type="pct"/>
          </w:tcPr>
          <w:p w14:paraId="416B6C3B" w14:textId="01719473" w:rsidR="0038211D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904</w:t>
            </w:r>
          </w:p>
        </w:tc>
        <w:tc>
          <w:tcPr>
            <w:tcW w:w="4041" w:type="pct"/>
          </w:tcPr>
          <w:p w14:paraId="5123EB79" w14:textId="5FFB3481" w:rsidR="0038211D" w:rsidRPr="0060215F" w:rsidRDefault="00CB49DB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CCGATGTTCCACGTGGAACAAGTGT</w:t>
            </w:r>
          </w:p>
        </w:tc>
      </w:tr>
      <w:tr w:rsidR="0038211D" w:rsidRPr="0060215F" w14:paraId="61882514" w14:textId="77777777" w:rsidTr="00AA3D19">
        <w:trPr>
          <w:trHeight w:val="320"/>
        </w:trPr>
        <w:tc>
          <w:tcPr>
            <w:tcW w:w="959" w:type="pct"/>
          </w:tcPr>
          <w:p w14:paraId="37DDE52D" w14:textId="50C7635D" w:rsidR="0038211D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905</w:t>
            </w:r>
          </w:p>
        </w:tc>
        <w:tc>
          <w:tcPr>
            <w:tcW w:w="4041" w:type="pct"/>
          </w:tcPr>
          <w:p w14:paraId="56ADB867" w14:textId="58A42AA1" w:rsidR="0038211D" w:rsidRPr="0060215F" w:rsidRDefault="00CB49DB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CACTTGTTCCACGTGGAACATCGGC</w:t>
            </w:r>
          </w:p>
        </w:tc>
      </w:tr>
      <w:tr w:rsidR="0038211D" w:rsidRPr="0060215F" w14:paraId="1B97D02D" w14:textId="77777777" w:rsidTr="00AA3D19">
        <w:trPr>
          <w:trHeight w:val="320"/>
        </w:trPr>
        <w:tc>
          <w:tcPr>
            <w:tcW w:w="959" w:type="pct"/>
          </w:tcPr>
          <w:p w14:paraId="74FE7EB2" w14:textId="21837328" w:rsidR="0038211D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939</w:t>
            </w:r>
          </w:p>
        </w:tc>
        <w:tc>
          <w:tcPr>
            <w:tcW w:w="4041" w:type="pct"/>
          </w:tcPr>
          <w:p w14:paraId="624F69B9" w14:textId="6C32FE5A" w:rsidR="0038211D" w:rsidRPr="0060215F" w:rsidRDefault="00CB49DB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TTGTACAGCTCGTCCATGCC</w:t>
            </w:r>
          </w:p>
        </w:tc>
      </w:tr>
      <w:tr w:rsidR="0038211D" w:rsidRPr="0060215F" w14:paraId="6723C0CD" w14:textId="77777777" w:rsidTr="00AA3D19">
        <w:trPr>
          <w:trHeight w:val="320"/>
        </w:trPr>
        <w:tc>
          <w:tcPr>
            <w:tcW w:w="959" w:type="pct"/>
          </w:tcPr>
          <w:p w14:paraId="1DD0BF72" w14:textId="1A169122" w:rsidR="0038211D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104</w:t>
            </w:r>
          </w:p>
        </w:tc>
        <w:tc>
          <w:tcPr>
            <w:tcW w:w="4041" w:type="pct"/>
          </w:tcPr>
          <w:p w14:paraId="6C4D28D1" w14:textId="0DBFFE88" w:rsidR="0038211D" w:rsidRPr="0060215F" w:rsidRDefault="00CB49DB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gatcctgagccgcttcctgagcc</w:t>
            </w: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ATGGACTTTTCAGTTTCGCG</w:t>
            </w:r>
            <w:proofErr w:type="spellEnd"/>
          </w:p>
        </w:tc>
      </w:tr>
      <w:tr w:rsidR="0038211D" w:rsidRPr="0060215F" w14:paraId="4FDBE6F0" w14:textId="77777777" w:rsidTr="00AA3D19">
        <w:trPr>
          <w:trHeight w:val="320"/>
        </w:trPr>
        <w:tc>
          <w:tcPr>
            <w:tcW w:w="959" w:type="pct"/>
          </w:tcPr>
          <w:p w14:paraId="35AE354B" w14:textId="61AF5963" w:rsidR="0038211D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146</w:t>
            </w:r>
          </w:p>
        </w:tc>
        <w:tc>
          <w:tcPr>
            <w:tcW w:w="4041" w:type="pct"/>
          </w:tcPr>
          <w:p w14:paraId="773F3B89" w14:textId="61345476" w:rsidR="0038211D" w:rsidRPr="0060215F" w:rsidRDefault="00CB49DB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GCTCAGGAAGCGGCTCAGG</w:t>
            </w:r>
          </w:p>
        </w:tc>
      </w:tr>
      <w:tr w:rsidR="00AA3D19" w:rsidRPr="0060215F" w14:paraId="40889BFC" w14:textId="77777777" w:rsidTr="00AA3D19">
        <w:trPr>
          <w:trHeight w:val="320"/>
        </w:trPr>
        <w:tc>
          <w:tcPr>
            <w:tcW w:w="959" w:type="pct"/>
            <w:hideMark/>
          </w:tcPr>
          <w:p w14:paraId="5A3A5B0A" w14:textId="555E041F" w:rsidR="00AA3D19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220</w:t>
            </w:r>
          </w:p>
        </w:tc>
        <w:tc>
          <w:tcPr>
            <w:tcW w:w="4041" w:type="pct"/>
            <w:hideMark/>
          </w:tcPr>
          <w:p w14:paraId="0BC38480" w14:textId="39BDF5B8" w:rsidR="00AA3D19" w:rsidRPr="0060215F" w:rsidRDefault="005349DA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CCGATGTTCCACGTGGAACAAACCGCTTCTGCGTTCT</w:t>
            </w:r>
          </w:p>
        </w:tc>
      </w:tr>
      <w:tr w:rsidR="00AA3D19" w:rsidRPr="0060215F" w14:paraId="7DD59A09" w14:textId="77777777" w:rsidTr="00AA3D19">
        <w:trPr>
          <w:trHeight w:val="320"/>
        </w:trPr>
        <w:tc>
          <w:tcPr>
            <w:tcW w:w="959" w:type="pct"/>
            <w:hideMark/>
          </w:tcPr>
          <w:p w14:paraId="045F2CDE" w14:textId="61EFE92B" w:rsidR="00AA3D19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221</w:t>
            </w:r>
          </w:p>
        </w:tc>
        <w:tc>
          <w:tcPr>
            <w:tcW w:w="4041" w:type="pct"/>
            <w:hideMark/>
          </w:tcPr>
          <w:p w14:paraId="5248E7C3" w14:textId="3C966E96" w:rsidR="00AA3D19" w:rsidRPr="0060215F" w:rsidRDefault="005349DA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CACTTGTTCCACGTGGAACATCATAAAACAGAATTTGCCTGGC</w:t>
            </w:r>
          </w:p>
        </w:tc>
      </w:tr>
      <w:tr w:rsidR="0038211D" w:rsidRPr="0060215F" w14:paraId="4B498507" w14:textId="77777777" w:rsidTr="00AA3D19">
        <w:trPr>
          <w:trHeight w:val="320"/>
        </w:trPr>
        <w:tc>
          <w:tcPr>
            <w:tcW w:w="959" w:type="pct"/>
          </w:tcPr>
          <w:p w14:paraId="5949D755" w14:textId="1C35112C" w:rsidR="0038211D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236</w:t>
            </w:r>
          </w:p>
        </w:tc>
        <w:tc>
          <w:tcPr>
            <w:tcW w:w="4041" w:type="pct"/>
          </w:tcPr>
          <w:p w14:paraId="00D6CB7F" w14:textId="6C7AF98A" w:rsidR="0038211D" w:rsidRPr="0060215F" w:rsidRDefault="00CB6707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aggaaacagctatgacatgattac</w:t>
            </w: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ATCCCAAAGCGGAAGACGAA</w:t>
            </w:r>
            <w:proofErr w:type="spellEnd"/>
          </w:p>
        </w:tc>
      </w:tr>
      <w:tr w:rsidR="0038211D" w:rsidRPr="0060215F" w14:paraId="52995952" w14:textId="77777777" w:rsidTr="00AA3D19">
        <w:trPr>
          <w:trHeight w:val="320"/>
        </w:trPr>
        <w:tc>
          <w:tcPr>
            <w:tcW w:w="959" w:type="pct"/>
          </w:tcPr>
          <w:p w14:paraId="7475839D" w14:textId="6FCEE1AA" w:rsidR="0038211D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237</w:t>
            </w:r>
          </w:p>
        </w:tc>
        <w:tc>
          <w:tcPr>
            <w:tcW w:w="4041" w:type="pct"/>
          </w:tcPr>
          <w:p w14:paraId="5B471FBC" w14:textId="78A9E4F9" w:rsidR="0038211D" w:rsidRPr="0060215F" w:rsidRDefault="00CB6707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catggacgagctgtacaagtaa</w:t>
            </w: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TCCTCCGCGAAACTGAAAAGTC</w:t>
            </w:r>
            <w:proofErr w:type="spellEnd"/>
          </w:p>
        </w:tc>
      </w:tr>
      <w:tr w:rsidR="0038211D" w:rsidRPr="0060215F" w14:paraId="62941E34" w14:textId="77777777" w:rsidTr="00AA3D19">
        <w:trPr>
          <w:trHeight w:val="320"/>
        </w:trPr>
        <w:tc>
          <w:tcPr>
            <w:tcW w:w="959" w:type="pct"/>
          </w:tcPr>
          <w:p w14:paraId="430C7C77" w14:textId="4F304DEE" w:rsidR="0038211D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238</w:t>
            </w:r>
          </w:p>
        </w:tc>
        <w:tc>
          <w:tcPr>
            <w:tcW w:w="4041" w:type="pct"/>
          </w:tcPr>
          <w:p w14:paraId="510FB4B3" w14:textId="6A61CFF6" w:rsidR="0038211D" w:rsidRPr="0060215F" w:rsidRDefault="00CB6707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TGCCTGCAGGTCGACTCTACTCAGATTCATGCGGTGATTGACG</w:t>
            </w:r>
          </w:p>
        </w:tc>
      </w:tr>
      <w:tr w:rsidR="0038211D" w:rsidRPr="0060215F" w14:paraId="50F77E95" w14:textId="77777777" w:rsidTr="00AA3D19">
        <w:trPr>
          <w:trHeight w:val="320"/>
        </w:trPr>
        <w:tc>
          <w:tcPr>
            <w:tcW w:w="959" w:type="pct"/>
          </w:tcPr>
          <w:p w14:paraId="638D52BF" w14:textId="61B108B2" w:rsidR="0038211D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280</w:t>
            </w:r>
          </w:p>
        </w:tc>
        <w:tc>
          <w:tcPr>
            <w:tcW w:w="4041" w:type="pct"/>
          </w:tcPr>
          <w:p w14:paraId="3FAC52F6" w14:textId="60D8526E" w:rsidR="0038211D" w:rsidRPr="0060215F" w:rsidRDefault="00CB6707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CGGTTTG</w:t>
            </w: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c</w:t>
            </w: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CACGTGGAACATCATAAAA</w:t>
            </w:r>
            <w:proofErr w:type="spellEnd"/>
          </w:p>
        </w:tc>
      </w:tr>
      <w:tr w:rsidR="00D2732B" w:rsidRPr="0060215F" w14:paraId="7F0ACA6E" w14:textId="77777777" w:rsidTr="00AA3D19">
        <w:trPr>
          <w:trHeight w:val="320"/>
        </w:trPr>
        <w:tc>
          <w:tcPr>
            <w:tcW w:w="959" w:type="pct"/>
          </w:tcPr>
          <w:p w14:paraId="663DC22E" w14:textId="4E886D14" w:rsidR="00D2732B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304</w:t>
            </w:r>
          </w:p>
        </w:tc>
        <w:tc>
          <w:tcPr>
            <w:tcW w:w="4041" w:type="pct"/>
          </w:tcPr>
          <w:p w14:paraId="6A4F4B5B" w14:textId="174DD5CC" w:rsidR="00D2732B" w:rsidRPr="0060215F" w:rsidRDefault="00CB6707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CTGATTTAATCTGTATCAGGATCCCTTATGCCATTTGTTCTGTC</w:t>
            </w:r>
          </w:p>
        </w:tc>
      </w:tr>
      <w:tr w:rsidR="00D2732B" w:rsidRPr="0060215F" w14:paraId="561B84C8" w14:textId="77777777" w:rsidTr="00AA3D19">
        <w:trPr>
          <w:trHeight w:val="320"/>
        </w:trPr>
        <w:tc>
          <w:tcPr>
            <w:tcW w:w="959" w:type="pct"/>
          </w:tcPr>
          <w:p w14:paraId="5A955E6D" w14:textId="07A280EE" w:rsidR="00D2732B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305</w:t>
            </w:r>
          </w:p>
        </w:tc>
        <w:tc>
          <w:tcPr>
            <w:tcW w:w="4041" w:type="pct"/>
          </w:tcPr>
          <w:p w14:paraId="2F54750F" w14:textId="540A0090" w:rsidR="00D2732B" w:rsidRPr="0060215F" w:rsidRDefault="00CB6707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CAAGAGACAGGATGAGGAGAATTCAAATGGCAAAAACAATCTGC</w:t>
            </w:r>
          </w:p>
        </w:tc>
      </w:tr>
      <w:tr w:rsidR="001C39FB" w:rsidRPr="0060215F" w14:paraId="3FEA6409" w14:textId="77777777" w:rsidTr="00AA3D19">
        <w:trPr>
          <w:trHeight w:val="320"/>
        </w:trPr>
        <w:tc>
          <w:tcPr>
            <w:tcW w:w="959" w:type="pct"/>
          </w:tcPr>
          <w:p w14:paraId="00011915" w14:textId="3DC7ABC0" w:rsidR="001C39FB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316</w:t>
            </w:r>
          </w:p>
        </w:tc>
        <w:tc>
          <w:tcPr>
            <w:tcW w:w="4041" w:type="pct"/>
          </w:tcPr>
          <w:p w14:paraId="452BE484" w14:textId="5DAD3291" w:rsidR="001C39FB" w:rsidRPr="0060215F" w:rsidRDefault="00900E51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GCTCAGGAAGCGGCTC</w:t>
            </w:r>
          </w:p>
        </w:tc>
      </w:tr>
      <w:tr w:rsidR="0038211D" w:rsidRPr="0060215F" w14:paraId="5E8B3C3D" w14:textId="77777777" w:rsidTr="00AA3D19">
        <w:trPr>
          <w:trHeight w:val="320"/>
        </w:trPr>
        <w:tc>
          <w:tcPr>
            <w:tcW w:w="959" w:type="pct"/>
          </w:tcPr>
          <w:p w14:paraId="60826E27" w14:textId="540249BE" w:rsidR="0038211D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510</w:t>
            </w:r>
          </w:p>
        </w:tc>
        <w:tc>
          <w:tcPr>
            <w:tcW w:w="4041" w:type="pct"/>
          </w:tcPr>
          <w:p w14:paraId="06C8C070" w14:textId="6C205F29" w:rsidR="0038211D" w:rsidRPr="0060215F" w:rsidRDefault="00900E51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CAGATTAAATCAGAACGC</w:t>
            </w:r>
          </w:p>
        </w:tc>
      </w:tr>
      <w:tr w:rsidR="0038211D" w:rsidRPr="0060215F" w14:paraId="5AD8757A" w14:textId="77777777" w:rsidTr="00AA3D19">
        <w:trPr>
          <w:trHeight w:val="320"/>
        </w:trPr>
        <w:tc>
          <w:tcPr>
            <w:tcW w:w="959" w:type="pct"/>
          </w:tcPr>
          <w:p w14:paraId="403EE366" w14:textId="2A2DE077" w:rsidR="0038211D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511</w:t>
            </w:r>
          </w:p>
        </w:tc>
        <w:tc>
          <w:tcPr>
            <w:tcW w:w="4041" w:type="pct"/>
          </w:tcPr>
          <w:p w14:paraId="47A688BC" w14:textId="6877BC51" w:rsidR="0038211D" w:rsidRPr="0060215F" w:rsidRDefault="00900E51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atcaggatcta</w:t>
            </w: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TTGTAGAG</w:t>
            </w:r>
            <w:proofErr w:type="spellEnd"/>
          </w:p>
        </w:tc>
      </w:tr>
      <w:tr w:rsidR="00D2732B" w:rsidRPr="0060215F" w14:paraId="56550C2A" w14:textId="77777777" w:rsidTr="00AA3D19">
        <w:trPr>
          <w:trHeight w:val="320"/>
        </w:trPr>
        <w:tc>
          <w:tcPr>
            <w:tcW w:w="959" w:type="pct"/>
          </w:tcPr>
          <w:p w14:paraId="6350FBC6" w14:textId="152D96B4" w:rsidR="00D2732B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512</w:t>
            </w:r>
          </w:p>
        </w:tc>
        <w:tc>
          <w:tcPr>
            <w:tcW w:w="4041" w:type="pct"/>
          </w:tcPr>
          <w:p w14:paraId="34D7D00B" w14:textId="5B8FA475" w:rsidR="00D2732B" w:rsidRPr="0060215F" w:rsidRDefault="00900E51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atgagctctacaaa</w:t>
            </w: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AGATCCTGATCAGATTGTTTTTGCCAT</w:t>
            </w:r>
            <w:proofErr w:type="spellEnd"/>
          </w:p>
        </w:tc>
      </w:tr>
      <w:tr w:rsidR="00D2732B" w:rsidRPr="0060215F" w14:paraId="7F9DF7DA" w14:textId="77777777" w:rsidTr="00AA3D19">
        <w:trPr>
          <w:trHeight w:val="320"/>
        </w:trPr>
        <w:tc>
          <w:tcPr>
            <w:tcW w:w="959" w:type="pct"/>
          </w:tcPr>
          <w:p w14:paraId="6DFC60D7" w14:textId="1A4BF7E7" w:rsidR="00D2732B" w:rsidRPr="0060215F" w:rsidRDefault="0038211D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514</w:t>
            </w:r>
          </w:p>
        </w:tc>
        <w:tc>
          <w:tcPr>
            <w:tcW w:w="4041" w:type="pct"/>
          </w:tcPr>
          <w:p w14:paraId="061C1D55" w14:textId="62ADA0D7" w:rsidR="00D2732B" w:rsidRPr="0060215F" w:rsidRDefault="00900E51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CTTCTGCGTTCTGATTTAATCTGCGGTGAATATAGGATCC</w:t>
            </w:r>
          </w:p>
        </w:tc>
      </w:tr>
      <w:tr w:rsidR="0038211D" w:rsidRPr="0060215F" w14:paraId="3CE0BE54" w14:textId="77777777" w:rsidTr="00AA3D19">
        <w:trPr>
          <w:trHeight w:val="320"/>
        </w:trPr>
        <w:tc>
          <w:tcPr>
            <w:tcW w:w="959" w:type="pct"/>
          </w:tcPr>
          <w:p w14:paraId="290651A0" w14:textId="5129DE0C" w:rsidR="0038211D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586</w:t>
            </w:r>
          </w:p>
        </w:tc>
        <w:tc>
          <w:tcPr>
            <w:tcW w:w="4041" w:type="pct"/>
          </w:tcPr>
          <w:p w14:paraId="72763BCB" w14:textId="0F9A8D3A" w:rsidR="0038211D" w:rsidRPr="0060215F" w:rsidRDefault="00900E51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GAGATCCGGCTGCTA</w:t>
            </w:r>
          </w:p>
        </w:tc>
      </w:tr>
      <w:tr w:rsidR="0038211D" w:rsidRPr="0060215F" w14:paraId="5C841D14" w14:textId="77777777" w:rsidTr="00AA3D19">
        <w:trPr>
          <w:trHeight w:val="320"/>
        </w:trPr>
        <w:tc>
          <w:tcPr>
            <w:tcW w:w="959" w:type="pct"/>
          </w:tcPr>
          <w:p w14:paraId="0E4F16C9" w14:textId="07AD2739" w:rsidR="0038211D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587</w:t>
            </w:r>
          </w:p>
        </w:tc>
        <w:tc>
          <w:tcPr>
            <w:tcW w:w="4041" w:type="pct"/>
          </w:tcPr>
          <w:p w14:paraId="0B29C556" w14:textId="3F54C363" w:rsidR="0038211D" w:rsidRPr="0060215F" w:rsidRDefault="00900E51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TGTATATCTCCTTCTTAAAGTTAAAC</w:t>
            </w:r>
          </w:p>
        </w:tc>
      </w:tr>
      <w:tr w:rsidR="001C39FB" w:rsidRPr="0060215F" w14:paraId="0CB80E9A" w14:textId="77777777" w:rsidTr="00AA3D19">
        <w:trPr>
          <w:trHeight w:val="320"/>
        </w:trPr>
        <w:tc>
          <w:tcPr>
            <w:tcW w:w="959" w:type="pct"/>
          </w:tcPr>
          <w:p w14:paraId="42216F66" w14:textId="0576CBDC" w:rsidR="001C39FB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588</w:t>
            </w:r>
          </w:p>
        </w:tc>
        <w:tc>
          <w:tcPr>
            <w:tcW w:w="4041" w:type="pct"/>
          </w:tcPr>
          <w:p w14:paraId="17BB6FAD" w14:textId="7B7FCEA2" w:rsidR="001C39FB" w:rsidRPr="0060215F" w:rsidRDefault="007801F0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TAATTTTGTTTAACTTTAAGAAGGAGATATACATATGTCTGATATTGCTGTAGAATC</w:t>
            </w:r>
          </w:p>
        </w:tc>
      </w:tr>
      <w:tr w:rsidR="001C39FB" w:rsidRPr="0060215F" w14:paraId="212A4EDE" w14:textId="77777777" w:rsidTr="007801F0">
        <w:trPr>
          <w:trHeight w:val="90"/>
        </w:trPr>
        <w:tc>
          <w:tcPr>
            <w:tcW w:w="959" w:type="pct"/>
          </w:tcPr>
          <w:p w14:paraId="6DC8DE07" w14:textId="5155FE20" w:rsidR="001C39FB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589</w:t>
            </w:r>
          </w:p>
        </w:tc>
        <w:tc>
          <w:tcPr>
            <w:tcW w:w="4041" w:type="pct"/>
          </w:tcPr>
          <w:p w14:paraId="4DFA94C6" w14:textId="5354A831" w:rsidR="001C39FB" w:rsidRPr="0060215F" w:rsidRDefault="007801F0" w:rsidP="00B16A3E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gctttgttagcagccggatctcagtggtggtggtggtggtg</w:t>
            </w:r>
            <w:r w:rsidRPr="0060215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GATCCTGAGCCGCTTCCTGAGCC</w:t>
            </w:r>
            <w:r w:rsidRPr="0060215F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ctgccatccttctttaagc</w:t>
            </w:r>
          </w:p>
        </w:tc>
      </w:tr>
      <w:tr w:rsidR="00D2732B" w:rsidRPr="0060215F" w14:paraId="6987FED2" w14:textId="77777777" w:rsidTr="00AA3D19">
        <w:trPr>
          <w:trHeight w:val="320"/>
        </w:trPr>
        <w:tc>
          <w:tcPr>
            <w:tcW w:w="959" w:type="pct"/>
          </w:tcPr>
          <w:p w14:paraId="6A8B31F9" w14:textId="63A9C07D" w:rsidR="00D2732B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650</w:t>
            </w:r>
          </w:p>
        </w:tc>
        <w:tc>
          <w:tcPr>
            <w:tcW w:w="4041" w:type="pct"/>
          </w:tcPr>
          <w:p w14:paraId="79090169" w14:textId="2CC6B5E7" w:rsidR="00D2732B" w:rsidRPr="0060215F" w:rsidRDefault="007801F0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acact</w:t>
            </w: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GTTTCACGTGAAACA</w:t>
            </w: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tcataaaacagaatttgcctggc</w:t>
            </w:r>
            <w:proofErr w:type="spellEnd"/>
          </w:p>
        </w:tc>
      </w:tr>
      <w:tr w:rsidR="00D2732B" w:rsidRPr="0060215F" w14:paraId="3FAF1AE3" w14:textId="77777777" w:rsidTr="00AA3D19">
        <w:trPr>
          <w:trHeight w:val="320"/>
        </w:trPr>
        <w:tc>
          <w:tcPr>
            <w:tcW w:w="959" w:type="pct"/>
          </w:tcPr>
          <w:p w14:paraId="28BDC474" w14:textId="0F06010E" w:rsidR="00D2732B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651</w:t>
            </w:r>
          </w:p>
        </w:tc>
        <w:tc>
          <w:tcPr>
            <w:tcW w:w="4041" w:type="pct"/>
          </w:tcPr>
          <w:p w14:paraId="13264EF0" w14:textId="4BC74B2F" w:rsidR="00D2732B" w:rsidRPr="0060215F" w:rsidRDefault="00F86A04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ccga</w:t>
            </w: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GTTTCACGTGAAACA</w:t>
            </w: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agaccgcttctgcgttct</w:t>
            </w:r>
            <w:proofErr w:type="spellEnd"/>
          </w:p>
        </w:tc>
      </w:tr>
      <w:tr w:rsidR="00D2732B" w:rsidRPr="0060215F" w14:paraId="7037E3A4" w14:textId="77777777" w:rsidTr="00AA3D19">
        <w:trPr>
          <w:trHeight w:val="320"/>
        </w:trPr>
        <w:tc>
          <w:tcPr>
            <w:tcW w:w="959" w:type="pct"/>
          </w:tcPr>
          <w:p w14:paraId="5390B5E3" w14:textId="27B5A4AF" w:rsidR="00D2732B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652</w:t>
            </w:r>
          </w:p>
        </w:tc>
        <w:tc>
          <w:tcPr>
            <w:tcW w:w="4041" w:type="pct"/>
          </w:tcPr>
          <w:p w14:paraId="719EB2A2" w14:textId="2F4B711C" w:rsidR="00D2732B" w:rsidRPr="0060215F" w:rsidRDefault="00F86A04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acact</w:t>
            </w: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GTTTCACGTGAAACA</w:t>
            </w: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tcggc</w:t>
            </w:r>
            <w:proofErr w:type="spellEnd"/>
          </w:p>
        </w:tc>
      </w:tr>
      <w:tr w:rsidR="00D2732B" w:rsidRPr="0060215F" w14:paraId="1F7BEEEB" w14:textId="77777777" w:rsidTr="00AA3D19">
        <w:trPr>
          <w:trHeight w:val="320"/>
        </w:trPr>
        <w:tc>
          <w:tcPr>
            <w:tcW w:w="959" w:type="pct"/>
          </w:tcPr>
          <w:p w14:paraId="43C8AC73" w14:textId="2A5861F7" w:rsidR="00D2732B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653</w:t>
            </w:r>
          </w:p>
        </w:tc>
        <w:tc>
          <w:tcPr>
            <w:tcW w:w="4041" w:type="pct"/>
          </w:tcPr>
          <w:p w14:paraId="048C8FF9" w14:textId="4F365E7C" w:rsidR="00D2732B" w:rsidRPr="0060215F" w:rsidRDefault="00F86A04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ccga</w:t>
            </w: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GTTTCACGTGAAACA</w:t>
            </w: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agtgt</w:t>
            </w:r>
            <w:proofErr w:type="spellEnd"/>
          </w:p>
        </w:tc>
      </w:tr>
      <w:tr w:rsidR="00D2732B" w:rsidRPr="0060215F" w14:paraId="2BB7F10F" w14:textId="77777777" w:rsidTr="00AA3D19">
        <w:trPr>
          <w:trHeight w:val="320"/>
        </w:trPr>
        <w:tc>
          <w:tcPr>
            <w:tcW w:w="959" w:type="pct"/>
          </w:tcPr>
          <w:p w14:paraId="269B40B9" w14:textId="5D6C8FE2" w:rsidR="00D2732B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659</w:t>
            </w:r>
          </w:p>
        </w:tc>
        <w:tc>
          <w:tcPr>
            <w:tcW w:w="4041" w:type="pct"/>
          </w:tcPr>
          <w:p w14:paraId="2D0ECC14" w14:textId="37F28D4F" w:rsidR="00D2732B" w:rsidRPr="0060215F" w:rsidRDefault="00F86A04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tcaagagacaggatgaggagaattc</w:t>
            </w: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TGGAGTCCGTCGTGGT</w:t>
            </w:r>
            <w:proofErr w:type="spellEnd"/>
          </w:p>
        </w:tc>
      </w:tr>
      <w:tr w:rsidR="00D2732B" w:rsidRPr="0060215F" w14:paraId="1C719621" w14:textId="77777777" w:rsidTr="00AA3D19">
        <w:trPr>
          <w:trHeight w:val="320"/>
        </w:trPr>
        <w:tc>
          <w:tcPr>
            <w:tcW w:w="959" w:type="pct"/>
          </w:tcPr>
          <w:p w14:paraId="7F6A322D" w14:textId="159C85DE" w:rsidR="00D2732B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660</w:t>
            </w:r>
          </w:p>
        </w:tc>
        <w:tc>
          <w:tcPr>
            <w:tcW w:w="4041" w:type="pct"/>
          </w:tcPr>
          <w:p w14:paraId="2813D8D1" w14:textId="1EE3DAE6" w:rsidR="00D2732B" w:rsidRPr="0060215F" w:rsidRDefault="00F86A04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tgctcac</w:t>
            </w: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GATCCTGAGCCGCTTCCGATCCCGCGCGTCAGTCGGTT</w:t>
            </w:r>
            <w:proofErr w:type="spellEnd"/>
          </w:p>
        </w:tc>
      </w:tr>
      <w:tr w:rsidR="00B321D2" w:rsidRPr="0060215F" w14:paraId="00321CA8" w14:textId="77777777" w:rsidTr="00AA3D19">
        <w:trPr>
          <w:trHeight w:val="320"/>
        </w:trPr>
        <w:tc>
          <w:tcPr>
            <w:tcW w:w="959" w:type="pct"/>
          </w:tcPr>
          <w:p w14:paraId="374F7566" w14:textId="6527DED4" w:rsidR="00B321D2" w:rsidRPr="00750005" w:rsidRDefault="00B321D2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7500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lastRenderedPageBreak/>
              <w:t>oGL1696</w:t>
            </w:r>
          </w:p>
        </w:tc>
        <w:tc>
          <w:tcPr>
            <w:tcW w:w="4041" w:type="pct"/>
          </w:tcPr>
          <w:p w14:paraId="7E578FBC" w14:textId="0A45FC76" w:rsidR="00B321D2" w:rsidRPr="00750005" w:rsidRDefault="0093050C" w:rsidP="00B16A3E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5000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TCTGGTCTCGAGGGTCCG</w:t>
            </w:r>
          </w:p>
        </w:tc>
      </w:tr>
      <w:tr w:rsidR="00D2732B" w:rsidRPr="0060215F" w14:paraId="4158F090" w14:textId="77777777" w:rsidTr="00AA3D19">
        <w:trPr>
          <w:trHeight w:val="320"/>
        </w:trPr>
        <w:tc>
          <w:tcPr>
            <w:tcW w:w="959" w:type="pct"/>
          </w:tcPr>
          <w:p w14:paraId="7EA18985" w14:textId="681A9952" w:rsidR="00D2732B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707</w:t>
            </w:r>
          </w:p>
        </w:tc>
        <w:tc>
          <w:tcPr>
            <w:tcW w:w="4041" w:type="pct"/>
          </w:tcPr>
          <w:p w14:paraId="1625C08F" w14:textId="1B2E44C9" w:rsidR="00D2732B" w:rsidRPr="0060215F" w:rsidRDefault="00F86A04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atgagctctacaaa</w:t>
            </w: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AGATCCTGATGCAAAGAAAAGCTGGGA</w:t>
            </w:r>
            <w:proofErr w:type="spellEnd"/>
          </w:p>
        </w:tc>
      </w:tr>
      <w:tr w:rsidR="00D2732B" w:rsidRPr="0060215F" w14:paraId="27F77E05" w14:textId="77777777" w:rsidTr="00AA3D19">
        <w:trPr>
          <w:trHeight w:val="320"/>
        </w:trPr>
        <w:tc>
          <w:tcPr>
            <w:tcW w:w="959" w:type="pct"/>
          </w:tcPr>
          <w:p w14:paraId="101513B1" w14:textId="0E266640" w:rsidR="00D2732B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708</w:t>
            </w:r>
          </w:p>
        </w:tc>
        <w:tc>
          <w:tcPr>
            <w:tcW w:w="4041" w:type="pct"/>
          </w:tcPr>
          <w:p w14:paraId="13A1243A" w14:textId="24957E61" w:rsidR="00D2732B" w:rsidRPr="0060215F" w:rsidRDefault="00F86A04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cttctgcgttctgatttaatct</w:t>
            </w: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GGCTGGCGAATATTTCCA</w:t>
            </w:r>
            <w:proofErr w:type="spellEnd"/>
          </w:p>
        </w:tc>
      </w:tr>
      <w:tr w:rsidR="00B321D2" w:rsidRPr="0060215F" w14:paraId="0B037379" w14:textId="77777777" w:rsidTr="00AA3D19">
        <w:trPr>
          <w:trHeight w:val="320"/>
        </w:trPr>
        <w:tc>
          <w:tcPr>
            <w:tcW w:w="959" w:type="pct"/>
          </w:tcPr>
          <w:p w14:paraId="7021020D" w14:textId="211C10BA" w:rsidR="00B321D2" w:rsidRPr="00750005" w:rsidRDefault="00B321D2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7500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oGL1720</w:t>
            </w:r>
          </w:p>
        </w:tc>
        <w:tc>
          <w:tcPr>
            <w:tcW w:w="4041" w:type="pct"/>
          </w:tcPr>
          <w:p w14:paraId="3D589972" w14:textId="7D845BAD" w:rsidR="00B321D2" w:rsidRPr="00750005" w:rsidRDefault="0093050C" w:rsidP="00B16A3E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5000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CATATGTATATCTCCTTCTTAAAGTTAAAC</w:t>
            </w:r>
          </w:p>
        </w:tc>
      </w:tr>
      <w:tr w:rsidR="00D2732B" w:rsidRPr="0060215F" w14:paraId="3A4E72C9" w14:textId="77777777" w:rsidTr="00AA3D19">
        <w:trPr>
          <w:trHeight w:val="320"/>
        </w:trPr>
        <w:tc>
          <w:tcPr>
            <w:tcW w:w="959" w:type="pct"/>
          </w:tcPr>
          <w:p w14:paraId="5056D523" w14:textId="29C436A8" w:rsidR="00D2732B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785</w:t>
            </w:r>
          </w:p>
        </w:tc>
        <w:tc>
          <w:tcPr>
            <w:tcW w:w="4041" w:type="pct"/>
          </w:tcPr>
          <w:p w14:paraId="2E3B76EF" w14:textId="521DE80C" w:rsidR="00D2732B" w:rsidRPr="0060215F" w:rsidRDefault="00F86A04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acacaggaaacagctatgacatgatta</w:t>
            </w: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GAGGTACTGCTTTTCCT</w:t>
            </w:r>
            <w:proofErr w:type="spellEnd"/>
          </w:p>
        </w:tc>
      </w:tr>
      <w:tr w:rsidR="00D2732B" w:rsidRPr="0060215F" w14:paraId="6B9B6B98" w14:textId="77777777" w:rsidTr="00AA3D19">
        <w:trPr>
          <w:trHeight w:val="320"/>
        </w:trPr>
        <w:tc>
          <w:tcPr>
            <w:tcW w:w="959" w:type="pct"/>
          </w:tcPr>
          <w:p w14:paraId="2D8D3BCA" w14:textId="20162B35" w:rsidR="00D2732B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862</w:t>
            </w:r>
          </w:p>
        </w:tc>
        <w:tc>
          <w:tcPr>
            <w:tcW w:w="4041" w:type="pct"/>
          </w:tcPr>
          <w:p w14:paraId="1E3B7F9D" w14:textId="33043AC8" w:rsidR="00D2732B" w:rsidRPr="0060215F" w:rsidRDefault="00F86A04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gccgatggatttgctgtcgtactccta</w:t>
            </w: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TTGTAGAGCTCATCCA</w:t>
            </w:r>
            <w:proofErr w:type="spellEnd"/>
          </w:p>
        </w:tc>
      </w:tr>
      <w:tr w:rsidR="00D2732B" w:rsidRPr="0060215F" w14:paraId="18997E2D" w14:textId="77777777" w:rsidTr="00AA3D19">
        <w:trPr>
          <w:trHeight w:val="320"/>
        </w:trPr>
        <w:tc>
          <w:tcPr>
            <w:tcW w:w="959" w:type="pct"/>
          </w:tcPr>
          <w:p w14:paraId="744E0D04" w14:textId="4C0377C2" w:rsidR="00D2732B" w:rsidRPr="0060215F" w:rsidRDefault="001C39FB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1887</w:t>
            </w:r>
          </w:p>
        </w:tc>
        <w:tc>
          <w:tcPr>
            <w:tcW w:w="4041" w:type="pct"/>
          </w:tcPr>
          <w:p w14:paraId="715658CC" w14:textId="74E32B58" w:rsidR="00D2732B" w:rsidRPr="0060215F" w:rsidRDefault="00F86A04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15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GGATCCTGAGCCGCTTCCTGAGCCGATCCCGCGCGTCAGT</w:t>
            </w:r>
          </w:p>
        </w:tc>
      </w:tr>
      <w:tr w:rsidR="00B321D2" w:rsidRPr="0060215F" w14:paraId="35A4E0F9" w14:textId="77777777" w:rsidTr="00AA3D19">
        <w:trPr>
          <w:trHeight w:val="320"/>
        </w:trPr>
        <w:tc>
          <w:tcPr>
            <w:tcW w:w="959" w:type="pct"/>
          </w:tcPr>
          <w:p w14:paraId="36D068C3" w14:textId="5F5626B5" w:rsidR="00B321D2" w:rsidRPr="00750005" w:rsidRDefault="00B321D2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7500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oGL2464</w:t>
            </w:r>
          </w:p>
        </w:tc>
        <w:tc>
          <w:tcPr>
            <w:tcW w:w="4041" w:type="pct"/>
          </w:tcPr>
          <w:p w14:paraId="744FD4D5" w14:textId="681F549B" w:rsidR="00B321D2" w:rsidRPr="00750005" w:rsidRDefault="0093050C" w:rsidP="00B16A3E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5000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CTCGAGGGTGGAGGCTC</w:t>
            </w:r>
          </w:p>
        </w:tc>
      </w:tr>
      <w:tr w:rsidR="00B321D2" w:rsidRPr="0060215F" w14:paraId="2D603731" w14:textId="77777777" w:rsidTr="00AA3D19">
        <w:trPr>
          <w:trHeight w:val="320"/>
        </w:trPr>
        <w:tc>
          <w:tcPr>
            <w:tcW w:w="959" w:type="pct"/>
          </w:tcPr>
          <w:p w14:paraId="2E4039F9" w14:textId="512BAFCB" w:rsidR="00B321D2" w:rsidRPr="00750005" w:rsidRDefault="00B321D2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7500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oGL2465</w:t>
            </w:r>
          </w:p>
        </w:tc>
        <w:tc>
          <w:tcPr>
            <w:tcW w:w="4041" w:type="pct"/>
          </w:tcPr>
          <w:p w14:paraId="70FCCD63" w14:textId="0BED0017" w:rsidR="00B321D2" w:rsidRPr="00750005" w:rsidRDefault="0093050C" w:rsidP="00B16A3E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5000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CATATGTATATCTCCTTCTTAAATCTAGACAGCG</w:t>
            </w:r>
          </w:p>
        </w:tc>
      </w:tr>
      <w:tr w:rsidR="00750005" w:rsidRPr="00750005" w14:paraId="5AB0091F" w14:textId="77777777" w:rsidTr="00AA3D19">
        <w:trPr>
          <w:trHeight w:val="320"/>
        </w:trPr>
        <w:tc>
          <w:tcPr>
            <w:tcW w:w="959" w:type="pct"/>
          </w:tcPr>
          <w:p w14:paraId="0A3B8873" w14:textId="465CD647" w:rsidR="00B321D2" w:rsidRPr="00750005" w:rsidRDefault="00B321D2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7500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oGL2466</w:t>
            </w:r>
          </w:p>
        </w:tc>
        <w:tc>
          <w:tcPr>
            <w:tcW w:w="4041" w:type="pct"/>
          </w:tcPr>
          <w:p w14:paraId="28EE57EE" w14:textId="31414655" w:rsidR="00B321D2" w:rsidRPr="00750005" w:rsidRDefault="001741E3" w:rsidP="00B16A3E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7500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aga</w:t>
            </w:r>
            <w:r w:rsidR="00FE3484" w:rsidRPr="007500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tttaag</w:t>
            </w:r>
            <w:r w:rsidRPr="007500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aaggagatatacatatg</w:t>
            </w:r>
            <w:r w:rsidRPr="0075000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TCTGATATTGCTGTAGAATCCTCAAACAAG</w:t>
            </w:r>
            <w:proofErr w:type="spellEnd"/>
          </w:p>
        </w:tc>
      </w:tr>
      <w:tr w:rsidR="00750005" w:rsidRPr="00750005" w14:paraId="467E1EFC" w14:textId="77777777" w:rsidTr="00AA3D19">
        <w:trPr>
          <w:trHeight w:val="320"/>
        </w:trPr>
        <w:tc>
          <w:tcPr>
            <w:tcW w:w="959" w:type="pct"/>
          </w:tcPr>
          <w:p w14:paraId="4C4C4416" w14:textId="05EDF62D" w:rsidR="00B321D2" w:rsidRPr="00750005" w:rsidRDefault="00B321D2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7500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oGL2467</w:t>
            </w:r>
          </w:p>
        </w:tc>
        <w:tc>
          <w:tcPr>
            <w:tcW w:w="4041" w:type="pct"/>
          </w:tcPr>
          <w:p w14:paraId="24DCD257" w14:textId="0536D9CA" w:rsidR="00B321D2" w:rsidRPr="00750005" w:rsidRDefault="001741E3" w:rsidP="00B16A3E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7500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gcctccaccctcgag</w:t>
            </w:r>
            <w:r w:rsidRPr="0075000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CTGCCATCCTTCTTTAAGCCTATC</w:t>
            </w:r>
            <w:proofErr w:type="spellEnd"/>
          </w:p>
        </w:tc>
      </w:tr>
      <w:tr w:rsidR="00750005" w:rsidRPr="00750005" w14:paraId="09EF4E9B" w14:textId="77777777" w:rsidTr="00AA3D19">
        <w:trPr>
          <w:trHeight w:val="320"/>
        </w:trPr>
        <w:tc>
          <w:tcPr>
            <w:tcW w:w="959" w:type="pct"/>
          </w:tcPr>
          <w:p w14:paraId="1A92B7B2" w14:textId="67887707" w:rsidR="00B321D2" w:rsidRPr="00750005" w:rsidRDefault="00B321D2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7500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oGL2468</w:t>
            </w:r>
          </w:p>
        </w:tc>
        <w:tc>
          <w:tcPr>
            <w:tcW w:w="4041" w:type="pct"/>
          </w:tcPr>
          <w:p w14:paraId="099DE88E" w14:textId="0A7D443C" w:rsidR="00B321D2" w:rsidRPr="00750005" w:rsidRDefault="004C6B6A" w:rsidP="00B16A3E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7500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ctttaagaaggagatatacatatg</w:t>
            </w:r>
            <w:r w:rsidRPr="0075000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GCAAAAACAATCTGCATAGCGAATC</w:t>
            </w:r>
            <w:proofErr w:type="spellEnd"/>
          </w:p>
        </w:tc>
      </w:tr>
      <w:tr w:rsidR="00750005" w:rsidRPr="00750005" w14:paraId="7786CA39" w14:textId="77777777" w:rsidTr="00AA3D19">
        <w:trPr>
          <w:trHeight w:val="320"/>
        </w:trPr>
        <w:tc>
          <w:tcPr>
            <w:tcW w:w="959" w:type="pct"/>
          </w:tcPr>
          <w:p w14:paraId="76564A23" w14:textId="71778A47" w:rsidR="00B321D2" w:rsidRPr="00750005" w:rsidRDefault="00B321D2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7500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oGL2468</w:t>
            </w:r>
          </w:p>
        </w:tc>
        <w:tc>
          <w:tcPr>
            <w:tcW w:w="4041" w:type="pct"/>
          </w:tcPr>
          <w:p w14:paraId="67670DBC" w14:textId="478409FA" w:rsidR="00B321D2" w:rsidRPr="00750005" w:rsidRDefault="0093050C" w:rsidP="00B16A3E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7500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accctcgagaccaga</w:t>
            </w:r>
            <w:r w:rsidRPr="0075000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TGCCATTTGTTCTGTCTGTGG</w:t>
            </w:r>
            <w:proofErr w:type="spellEnd"/>
          </w:p>
        </w:tc>
      </w:tr>
      <w:tr w:rsidR="007A7A57" w:rsidRPr="0060215F" w14:paraId="4A2DCE1E" w14:textId="77777777" w:rsidTr="00AA3D19">
        <w:trPr>
          <w:trHeight w:val="320"/>
        </w:trPr>
        <w:tc>
          <w:tcPr>
            <w:tcW w:w="959" w:type="pct"/>
          </w:tcPr>
          <w:p w14:paraId="18212E36" w14:textId="38455DBD" w:rsidR="007A7A57" w:rsidRPr="0060215F" w:rsidRDefault="007A7A57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2579</w:t>
            </w:r>
          </w:p>
        </w:tc>
        <w:tc>
          <w:tcPr>
            <w:tcW w:w="4041" w:type="pct"/>
          </w:tcPr>
          <w:p w14:paraId="4BF67D32" w14:textId="7B888625" w:rsidR="007A7A57" w:rsidRPr="007A7A57" w:rsidRDefault="007A7A57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A7A5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AGAGTTCTTTTGATCGACATGGACC</w:t>
            </w:r>
          </w:p>
        </w:tc>
      </w:tr>
      <w:tr w:rsidR="007A7A57" w:rsidRPr="0060215F" w14:paraId="110A1B90" w14:textId="77777777" w:rsidTr="00AA3D19">
        <w:trPr>
          <w:trHeight w:val="320"/>
        </w:trPr>
        <w:tc>
          <w:tcPr>
            <w:tcW w:w="959" w:type="pct"/>
          </w:tcPr>
          <w:p w14:paraId="68D89C1A" w14:textId="705CF6A8" w:rsidR="007A7A57" w:rsidRPr="0060215F" w:rsidRDefault="007A7A57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2580</w:t>
            </w:r>
          </w:p>
        </w:tc>
        <w:tc>
          <w:tcPr>
            <w:tcW w:w="4041" w:type="pct"/>
          </w:tcPr>
          <w:p w14:paraId="58E98116" w14:textId="7AD2F7B0" w:rsidR="007A7A57" w:rsidRPr="0060215F" w:rsidRDefault="007A7A57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A7A5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GGTATTCAACAGCTGACTAAGCC</w:t>
            </w:r>
          </w:p>
        </w:tc>
      </w:tr>
      <w:tr w:rsidR="007A7A57" w:rsidRPr="0060215F" w14:paraId="534D3F52" w14:textId="77777777" w:rsidTr="00AA3D19">
        <w:trPr>
          <w:trHeight w:val="320"/>
        </w:trPr>
        <w:tc>
          <w:tcPr>
            <w:tcW w:w="959" w:type="pct"/>
          </w:tcPr>
          <w:p w14:paraId="0F8414AD" w14:textId="694F2F67" w:rsidR="007A7A57" w:rsidRPr="0060215F" w:rsidRDefault="007A7A57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2581</w:t>
            </w:r>
          </w:p>
        </w:tc>
        <w:tc>
          <w:tcPr>
            <w:tcW w:w="4041" w:type="pct"/>
          </w:tcPr>
          <w:p w14:paraId="5919F15C" w14:textId="64FBBB12" w:rsidR="007A7A57" w:rsidRPr="0060215F" w:rsidRDefault="007A7A57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A7A5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GAACATTTGAGAAAGAGCCGCTT</w:t>
            </w:r>
          </w:p>
        </w:tc>
      </w:tr>
      <w:tr w:rsidR="007A7A57" w:rsidRPr="0060215F" w14:paraId="54175F3A" w14:textId="77777777" w:rsidTr="00AA3D19">
        <w:trPr>
          <w:trHeight w:val="320"/>
        </w:trPr>
        <w:tc>
          <w:tcPr>
            <w:tcW w:w="959" w:type="pct"/>
          </w:tcPr>
          <w:p w14:paraId="46877DAA" w14:textId="4E3550C2" w:rsidR="007A7A57" w:rsidRPr="0060215F" w:rsidRDefault="007A7A57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GL2582</w:t>
            </w:r>
          </w:p>
        </w:tc>
        <w:tc>
          <w:tcPr>
            <w:tcW w:w="4041" w:type="pct"/>
          </w:tcPr>
          <w:p w14:paraId="56ECC390" w14:textId="3D9E0B52" w:rsidR="007A7A57" w:rsidRPr="0060215F" w:rsidRDefault="007A7A57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A7A5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TTCCAGAGATCATCTCTTTCACAGAGT</w:t>
            </w:r>
          </w:p>
        </w:tc>
      </w:tr>
      <w:tr w:rsidR="00D72058" w:rsidRPr="0060215F" w14:paraId="778B35FA" w14:textId="77777777" w:rsidTr="00AA3D19">
        <w:trPr>
          <w:trHeight w:val="320"/>
        </w:trPr>
        <w:tc>
          <w:tcPr>
            <w:tcW w:w="959" w:type="pct"/>
          </w:tcPr>
          <w:p w14:paraId="60B0E2B2" w14:textId="1474BF29" w:rsidR="00D72058" w:rsidRPr="0060215F" w:rsidRDefault="00D72058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18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bp_</w:t>
            </w:r>
            <w:r w:rsidRPr="00D72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parS</w:t>
            </w:r>
            <w:r w:rsidRPr="00D72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</w:rPr>
              <w:t>Bb</w:t>
            </w:r>
            <w:proofErr w:type="spellEnd"/>
          </w:p>
        </w:tc>
        <w:tc>
          <w:tcPr>
            <w:tcW w:w="4041" w:type="pct"/>
          </w:tcPr>
          <w:p w14:paraId="7CF5AA17" w14:textId="6F1630D5" w:rsidR="00D72058" w:rsidRPr="00D72058" w:rsidRDefault="00D72058" w:rsidP="00B16A3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D720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gccagggttttcccagtcacgacgttgtaaaacgacggccagaattcgcaattcgattattgttga</w:t>
            </w:r>
            <w:r w:rsidRPr="00D7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TGTTCCACGTGGAACA</w:t>
            </w:r>
            <w:r w:rsidRPr="00D720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cacgcgatgataacgactctatcattgatagagtgttctctccacgggatccccaggcatgcaagcttggcgtaatcatggtcatagctgtttcct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D7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(</w:t>
            </w:r>
            <w:r w:rsidRPr="00D72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parS</w:t>
            </w:r>
            <w:r w:rsidRPr="00AD5A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</w:rPr>
              <w:t xml:space="preserve">Bb </w:t>
            </w:r>
            <w:r w:rsidRPr="00D7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in bold)</w:t>
            </w:r>
          </w:p>
        </w:tc>
      </w:tr>
      <w:tr w:rsidR="00D72058" w:rsidRPr="0060215F" w14:paraId="3C2B978E" w14:textId="77777777" w:rsidTr="00AA3D19">
        <w:trPr>
          <w:trHeight w:val="320"/>
        </w:trPr>
        <w:tc>
          <w:tcPr>
            <w:tcW w:w="959" w:type="pct"/>
          </w:tcPr>
          <w:p w14:paraId="0E0BA1E7" w14:textId="1B37CDD0" w:rsidR="00D72058" w:rsidRPr="0060215F" w:rsidRDefault="00D72058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40 bp </w:t>
            </w:r>
            <w:r w:rsidRPr="00D72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parS</w:t>
            </w:r>
            <w:r w:rsidRPr="00D72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</w:rPr>
              <w:t>Bb</w:t>
            </w:r>
          </w:p>
        </w:tc>
        <w:tc>
          <w:tcPr>
            <w:tcW w:w="4041" w:type="pct"/>
          </w:tcPr>
          <w:p w14:paraId="6F4EC6C0" w14:textId="776EB54C" w:rsidR="00D72058" w:rsidRPr="0060215F" w:rsidRDefault="00D72058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D720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tcgattattgttga</w:t>
            </w:r>
            <w:r w:rsidRPr="00D7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TGTTCCACGTGGAACA</w:t>
            </w:r>
            <w:r w:rsidRPr="00D720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cacgcg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D7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(</w:t>
            </w:r>
            <w:r w:rsidRPr="00D72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parS</w:t>
            </w:r>
            <w:r w:rsidRPr="00AD5A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</w:rPr>
              <w:t xml:space="preserve">Bb </w:t>
            </w:r>
            <w:r w:rsidRPr="00D7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in bold)</w:t>
            </w:r>
          </w:p>
        </w:tc>
      </w:tr>
      <w:tr w:rsidR="00D72058" w:rsidRPr="0060215F" w14:paraId="1AF88423" w14:textId="77777777" w:rsidTr="00AA3D19">
        <w:trPr>
          <w:trHeight w:val="320"/>
        </w:trPr>
        <w:tc>
          <w:tcPr>
            <w:tcW w:w="959" w:type="pct"/>
          </w:tcPr>
          <w:p w14:paraId="5607251E" w14:textId="28072D60" w:rsidR="00D72058" w:rsidRDefault="00D72058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17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bp_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parS</w:t>
            </w:r>
            <w:r w:rsidRPr="00D72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</w:rPr>
              <w:t>Cc</w:t>
            </w:r>
            <w:proofErr w:type="spellEnd"/>
            <w:r w:rsidR="004C5F9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,</w:t>
            </w:r>
            <w:r w:rsidR="00301F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 xml:space="preserve"> </w:t>
            </w:r>
          </w:p>
          <w:p w14:paraId="46B19A20" w14:textId="09CEFD3B" w:rsidR="00301FE0" w:rsidRPr="00301FE0" w:rsidRDefault="00FF0BA6" w:rsidP="00B16A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F0BA6">
              <w:rPr>
                <w:rFonts w:ascii="Times New Roman" w:eastAsia="Times New Roman" w:hAnsi="Times New Roman" w:cs="Times New Roman"/>
                <w:sz w:val="19"/>
              </w:rPr>
              <w:t>[1]</w:t>
            </w:r>
          </w:p>
          <w:p w14:paraId="07BFA2AC" w14:textId="6B08D59A" w:rsidR="004C5F9B" w:rsidRPr="004C5F9B" w:rsidRDefault="004C5F9B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041" w:type="pct"/>
          </w:tcPr>
          <w:p w14:paraId="5DD04BCB" w14:textId="78780ED6" w:rsidR="00D72058" w:rsidRPr="0060215F" w:rsidRDefault="00D72058" w:rsidP="00B16A3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720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gccagggttttcccagtcacgacgttgtaaaacgacggccagtgaattcgagctcggtacccgcaggaggacgtagggtaggggga</w:t>
            </w:r>
            <w:r w:rsidRPr="00D7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TGTTTCACGTGAAACA</w:t>
            </w:r>
            <w:r w:rsidRPr="00D7205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ggggatcctctagagtcgacctgcaggcatgcaagcttggcgtaatcatggtcatagctgtttcct </w:t>
            </w:r>
            <w:r w:rsidRPr="00D7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(</w:t>
            </w:r>
            <w:r w:rsidRPr="00D72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parS</w:t>
            </w:r>
            <w:r w:rsidRPr="00D72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</w:rPr>
              <w:t>Cc</w:t>
            </w:r>
            <w:r w:rsidRPr="00D720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 xml:space="preserve"> </w:t>
            </w:r>
            <w:r w:rsidRPr="00D7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site in bold)</w:t>
            </w:r>
          </w:p>
        </w:tc>
      </w:tr>
    </w:tbl>
    <w:p w14:paraId="533378C1" w14:textId="77777777" w:rsidR="00D2732B" w:rsidRPr="0060215F" w:rsidRDefault="00D2732B" w:rsidP="00B16A3E">
      <w:pPr>
        <w:rPr>
          <w:rFonts w:ascii="Times New Roman" w:hAnsi="Times New Roman" w:cs="Times New Roman"/>
          <w:sz w:val="19"/>
          <w:szCs w:val="19"/>
        </w:rPr>
      </w:pPr>
    </w:p>
    <w:p w14:paraId="0E61224A" w14:textId="77777777" w:rsidR="00FF0BA6" w:rsidRDefault="00B16A3E">
      <w:pPr>
        <w:divId w:val="1639528779"/>
        <w:rPr>
          <w:rFonts w:ascii="Times New Roman" w:hAnsi="Times New Roman" w:cs="Times New Roman"/>
          <w:b/>
          <w:sz w:val="19"/>
          <w:szCs w:val="19"/>
        </w:rPr>
      </w:pPr>
      <w:r w:rsidRPr="0060215F">
        <w:rPr>
          <w:rFonts w:ascii="Times New Roman" w:hAnsi="Times New Roman" w:cs="Times New Roman"/>
          <w:sz w:val="19"/>
          <w:szCs w:val="19"/>
        </w:rPr>
        <w:t xml:space="preserve">Table </w:t>
      </w:r>
      <w:r w:rsidR="004D661A" w:rsidRPr="0060215F">
        <w:rPr>
          <w:rFonts w:ascii="Times New Roman" w:hAnsi="Times New Roman" w:cs="Times New Roman"/>
          <w:sz w:val="19"/>
          <w:szCs w:val="19"/>
        </w:rPr>
        <w:t>S</w:t>
      </w:r>
      <w:r w:rsidRPr="0060215F">
        <w:rPr>
          <w:rFonts w:ascii="Times New Roman" w:hAnsi="Times New Roman" w:cs="Times New Roman"/>
          <w:sz w:val="19"/>
          <w:szCs w:val="19"/>
        </w:rPr>
        <w:t xml:space="preserve">3. </w:t>
      </w:r>
      <w:r w:rsidRPr="0060215F">
        <w:rPr>
          <w:rFonts w:ascii="Times New Roman" w:hAnsi="Times New Roman" w:cs="Times New Roman"/>
          <w:b/>
          <w:sz w:val="19"/>
          <w:szCs w:val="19"/>
        </w:rPr>
        <w:t>Oligos used in this study.</w:t>
      </w:r>
      <w:r w:rsidRPr="0060215F">
        <w:rPr>
          <w:rFonts w:ascii="Times New Roman" w:hAnsi="Times New Roman" w:cs="Times New Roman"/>
          <w:sz w:val="19"/>
          <w:szCs w:val="19"/>
        </w:rPr>
        <w:t xml:space="preserve"> </w:t>
      </w:r>
      <w:r w:rsidRPr="0060215F">
        <w:rPr>
          <w:rFonts w:ascii="Times New Roman" w:hAnsi="Times New Roman" w:cs="Times New Roman"/>
          <w:b/>
          <w:sz w:val="19"/>
          <w:szCs w:val="19"/>
        </w:rPr>
        <w:t xml:space="preserve">Overlapping sequences used for cloning by DNA assembly </w:t>
      </w:r>
      <w:r w:rsidR="0064324B" w:rsidRPr="0060215F">
        <w:rPr>
          <w:rFonts w:ascii="Times New Roman" w:hAnsi="Times New Roman" w:cs="Times New Roman"/>
          <w:b/>
          <w:sz w:val="19"/>
          <w:szCs w:val="19"/>
        </w:rPr>
        <w:t xml:space="preserve">and site-directed mutations </w:t>
      </w:r>
      <w:r w:rsidRPr="0060215F">
        <w:rPr>
          <w:rFonts w:ascii="Times New Roman" w:hAnsi="Times New Roman" w:cs="Times New Roman"/>
          <w:b/>
          <w:sz w:val="19"/>
          <w:szCs w:val="19"/>
        </w:rPr>
        <w:t>are highlighted in black.</w:t>
      </w:r>
      <w:r w:rsidR="004D661A" w:rsidRPr="0060215F">
        <w:rPr>
          <w:rFonts w:ascii="Times New Roman" w:hAnsi="Times New Roman" w:cs="Times New Roman"/>
          <w:b/>
          <w:sz w:val="19"/>
          <w:szCs w:val="19"/>
        </w:rPr>
        <w:t xml:space="preserve"> </w:t>
      </w:r>
    </w:p>
    <w:p w14:paraId="4E4EFBCC" w14:textId="77777777" w:rsidR="00FF0BA6" w:rsidRDefault="00FF0BA6">
      <w:pPr>
        <w:divId w:val="1639528779"/>
        <w:rPr>
          <w:rFonts w:ascii="Times New Roman" w:hAnsi="Times New Roman" w:cs="Times New Roman"/>
          <w:b/>
          <w:sz w:val="19"/>
          <w:szCs w:val="19"/>
        </w:rPr>
      </w:pPr>
    </w:p>
    <w:p w14:paraId="7B1A1A3B" w14:textId="77777777" w:rsidR="00FF0BA6" w:rsidRDefault="00FF0BA6">
      <w:pPr>
        <w:divId w:val="1639528779"/>
        <w:rPr>
          <w:rFonts w:ascii="Times New Roman" w:hAnsi="Times New Roman" w:cs="Times New Roman"/>
          <w:b/>
          <w:sz w:val="19"/>
          <w:szCs w:val="19"/>
        </w:rPr>
      </w:pPr>
    </w:p>
    <w:p w14:paraId="03CB573D" w14:textId="6658139E" w:rsidR="00FF0BA6" w:rsidRDefault="00FF0BA6">
      <w:pPr>
        <w:divId w:val="1639528779"/>
        <w:rPr>
          <w:rFonts w:ascii="Times New Roman" w:hAnsi="Times New Roman" w:cs="Times New Roman"/>
          <w:b/>
          <w:sz w:val="19"/>
          <w:szCs w:val="19"/>
        </w:rPr>
      </w:pPr>
      <w:r>
        <w:rPr>
          <w:rFonts w:ascii="Times New Roman" w:hAnsi="Times New Roman" w:cs="Times New Roman"/>
          <w:b/>
          <w:sz w:val="19"/>
          <w:szCs w:val="19"/>
        </w:rPr>
        <w:t>Reference</w:t>
      </w:r>
    </w:p>
    <w:p w14:paraId="757B3ED3" w14:textId="77777777" w:rsidR="00FF0BA6" w:rsidRDefault="00FF0BA6">
      <w:pPr>
        <w:divId w:val="1639528779"/>
        <w:rPr>
          <w:rFonts w:ascii="Times New Roman" w:hAnsi="Times New Roman" w:cs="Times New Roman"/>
          <w:b/>
          <w:sz w:val="19"/>
          <w:szCs w:val="19"/>
        </w:rPr>
      </w:pPr>
    </w:p>
    <w:p w14:paraId="737C7613" w14:textId="32DA77C2" w:rsidR="00FF0BA6" w:rsidRPr="00FF0BA6" w:rsidRDefault="00FF0BA6" w:rsidP="00FF0BA6">
      <w:pPr>
        <w:divId w:val="1639528779"/>
        <w:rPr>
          <w:rFonts w:ascii="Times New Roman" w:eastAsia="Times New Roman" w:hAnsi="Times New Roman" w:cs="Times New Roman"/>
          <w:sz w:val="19"/>
        </w:rPr>
      </w:pPr>
      <w:r w:rsidRPr="00FF0BA6">
        <w:rPr>
          <w:rFonts w:ascii="Times New Roman" w:hAnsi="Times New Roman" w:cs="Times New Roman"/>
          <w:sz w:val="19"/>
        </w:rPr>
        <w:t>1. Jalal AS, Tran NT, Stevenson CE, Chimthanawala A, Badrinarayanan A, Lawson DM, et al. A CTP-dependent gating mechanism enables ParB spreading on DNA. Elife. 2021;10: e69676. doi:10.7554/elife.69676</w:t>
      </w:r>
    </w:p>
    <w:p w14:paraId="085B60EE" w14:textId="72DA1166" w:rsidR="00A54F2E" w:rsidRPr="0060215F" w:rsidRDefault="00FF0BA6" w:rsidP="00B16A3E">
      <w:pPr>
        <w:rPr>
          <w:rFonts w:ascii="Times New Roman" w:hAnsi="Times New Roman" w:cs="Times New Roman"/>
          <w:sz w:val="19"/>
          <w:szCs w:val="19"/>
        </w:rPr>
      </w:pPr>
      <w:r w:rsidRPr="00FF0BA6">
        <w:rPr>
          <w:rFonts w:ascii="Times New Roman" w:eastAsia="Times New Roman" w:hAnsi="Times New Roman" w:cs="Times New Roman"/>
          <w:sz w:val="19"/>
        </w:rPr>
        <w:t> </w:t>
      </w:r>
    </w:p>
    <w:sectPr w:rsidR="00A54F2E" w:rsidRPr="0060215F" w:rsidSect="00C66E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A3E"/>
    <w:rsid w:val="0001074B"/>
    <w:rsid w:val="00064030"/>
    <w:rsid w:val="00162813"/>
    <w:rsid w:val="001741E3"/>
    <w:rsid w:val="001C39FB"/>
    <w:rsid w:val="00216445"/>
    <w:rsid w:val="002A75B1"/>
    <w:rsid w:val="002B5FA3"/>
    <w:rsid w:val="002C11D6"/>
    <w:rsid w:val="00301FE0"/>
    <w:rsid w:val="00306C36"/>
    <w:rsid w:val="0038211D"/>
    <w:rsid w:val="004B0521"/>
    <w:rsid w:val="004C5F9B"/>
    <w:rsid w:val="004C6B6A"/>
    <w:rsid w:val="004D661A"/>
    <w:rsid w:val="005349DA"/>
    <w:rsid w:val="0060215F"/>
    <w:rsid w:val="0064324B"/>
    <w:rsid w:val="00650D7D"/>
    <w:rsid w:val="00667FB7"/>
    <w:rsid w:val="00724D13"/>
    <w:rsid w:val="00750005"/>
    <w:rsid w:val="00763A8B"/>
    <w:rsid w:val="007801F0"/>
    <w:rsid w:val="007A7A57"/>
    <w:rsid w:val="0087264E"/>
    <w:rsid w:val="00900E51"/>
    <w:rsid w:val="009058BB"/>
    <w:rsid w:val="0093050C"/>
    <w:rsid w:val="0097581E"/>
    <w:rsid w:val="00976184"/>
    <w:rsid w:val="00A300AF"/>
    <w:rsid w:val="00A54F2E"/>
    <w:rsid w:val="00AA21FC"/>
    <w:rsid w:val="00AA3D19"/>
    <w:rsid w:val="00AD5ACE"/>
    <w:rsid w:val="00AF7C15"/>
    <w:rsid w:val="00B16A3E"/>
    <w:rsid w:val="00B321D2"/>
    <w:rsid w:val="00BA5B3C"/>
    <w:rsid w:val="00C66E57"/>
    <w:rsid w:val="00CB49DB"/>
    <w:rsid w:val="00CB6707"/>
    <w:rsid w:val="00D2732B"/>
    <w:rsid w:val="00D35144"/>
    <w:rsid w:val="00D46D75"/>
    <w:rsid w:val="00D72058"/>
    <w:rsid w:val="00E613AB"/>
    <w:rsid w:val="00E77ACD"/>
    <w:rsid w:val="00EA5996"/>
    <w:rsid w:val="00F86A04"/>
    <w:rsid w:val="00FD2E51"/>
    <w:rsid w:val="00FE3484"/>
    <w:rsid w:val="00FF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B5E045"/>
  <w14:defaultImageDpi w14:val="32767"/>
  <w15:chartTrackingRefBased/>
  <w15:docId w15:val="{6E4B5B86-70D2-C441-80CD-E85657CC6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F0BA6"/>
    <w:rPr>
      <w:color w:val="808080"/>
    </w:rPr>
  </w:style>
  <w:style w:type="paragraph" w:customStyle="1" w:styleId="bibliography">
    <w:name w:val="bibliography"/>
    <w:basedOn w:val="Normal"/>
    <w:rsid w:val="00FF0BA6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B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A0AC9FA-10EC-444E-8BAC-7050EBD9963B}">
  <we:reference id="wa104380917" version="1.0.1.0" store="en-US" storeType="OMEX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87D84F-3F67-F148-B874-A32211762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vana Kaljevic</dc:creator>
  <cp:keywords/>
  <dc:description/>
  <cp:lastModifiedBy>Microsoft Office User</cp:lastModifiedBy>
  <cp:revision>2</cp:revision>
  <cp:lastPrinted>2023-04-30T18:06:00Z</cp:lastPrinted>
  <dcterms:created xsi:type="dcterms:W3CDTF">2023-09-05T12:23:00Z</dcterms:created>
  <dcterms:modified xsi:type="dcterms:W3CDTF">2023-09-05T12:23:00Z</dcterms:modified>
</cp:coreProperties>
</file>